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Additional File 2: </w:t>
      </w:r>
      <w:r>
        <w:rPr>
          <w:rFonts w:cs="Times New Roman" w:ascii="Times New Roman" w:hAnsi="Times New Roman"/>
          <w:sz w:val="24"/>
          <w:szCs w:val="24"/>
        </w:rPr>
        <w:t>Genes in each modul</w:t>
      </w:r>
      <w:r>
        <w:rPr>
          <w:rFonts w:cs="Times New Roman" w:ascii="Times New Roman" w:hAnsi="Times New Roman"/>
          <w:sz w:val="24"/>
          <w:szCs w:val="24"/>
          <w:lang w:eastAsia="zh-CN"/>
        </w:rPr>
        <w:t>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b/>
          <w:b/>
          <w:szCs w:val="21"/>
          <w:lang w:val="en-US"/>
        </w:rPr>
      </w:pPr>
      <w:r>
        <w:rPr>
          <w:b/>
          <w:szCs w:val="21"/>
          <w:lang w:val="en-US"/>
        </w:rPr>
        <w:t xml:space="preserve">Table </w:t>
      </w:r>
      <w:r>
        <w:rPr>
          <w:b/>
          <w:szCs w:val="21"/>
          <w:lang w:val="en-US"/>
        </w:rPr>
        <w:t>A</w:t>
      </w:r>
      <w:r>
        <w:rPr>
          <w:b/>
          <w:szCs w:val="21"/>
          <w:lang w:val="en-US"/>
        </w:rPr>
        <w:t>2</w:t>
      </w:r>
      <w:r>
        <w:rPr>
          <w:b/>
          <w:szCs w:val="21"/>
          <w:lang w:val="en-US"/>
        </w:rPr>
        <w:t>.1</w:t>
      </w:r>
      <w:r>
        <w:rPr>
          <w:b/>
          <w:szCs w:val="21"/>
          <w:lang w:val="en-US"/>
        </w:rPr>
        <w:t>.</w:t>
      </w:r>
      <w:r>
        <w:rPr>
          <w:b/>
          <w:szCs w:val="21"/>
          <w:lang w:val="en-US"/>
        </w:rPr>
        <w:t xml:space="preserve"> </w:t>
      </w:r>
      <w:r>
        <w:rPr>
          <w:b/>
          <w:szCs w:val="21"/>
          <w:lang w:val="en-US"/>
        </w:rPr>
        <w:t>Genes in each modul</w:t>
      </w:r>
      <w:r>
        <w:rPr>
          <w:b/>
          <w:szCs w:val="21"/>
          <w:lang w:val="en-US"/>
        </w:rPr>
        <w:t>e</w:t>
      </w:r>
      <w:r>
        <w:rPr>
          <w:b/>
          <w:szCs w:val="21"/>
          <w:lang w:val="en-US"/>
        </w:rPr>
        <w:t>.</w:t>
      </w:r>
    </w:p>
    <w:p>
      <w:pPr>
        <w:pStyle w:val="Normal"/>
        <w:rPr>
          <w:b/>
          <w:b/>
          <w:szCs w:val="21"/>
          <w:lang w:val="en-US"/>
        </w:rPr>
      </w:pPr>
      <w:r>
        <w:rPr>
          <w:b/>
          <w:szCs w:val="21"/>
          <w:lang w:val="en-US"/>
        </w:rPr>
      </w:r>
    </w:p>
    <w:tbl>
      <w:tblPr>
        <w:tblW w:w="4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53"/>
        <w:gridCol w:w="154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odule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urrent flow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RANGE!A2%3AC477"/>
            <w:r>
              <w:rPr/>
              <w:t>Module1</w:t>
            </w:r>
            <w:bookmarkEnd w:id="0"/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H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.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Q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1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X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E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C3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0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U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EX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3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X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7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S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85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5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1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H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8.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A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6.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2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D23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.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8.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I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.3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B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0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M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0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7.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.4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5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NK2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6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0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P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AS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AH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.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A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C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7.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N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.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0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3.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NM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K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GGT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SC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8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K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AM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CL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D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NT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A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93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2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9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6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TD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8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OX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6.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2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M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9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R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3.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9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X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9.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8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.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I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9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C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.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MIN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9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FU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1.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B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0.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G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7.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1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C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.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L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8.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LN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3.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N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A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0.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LS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ALS3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2.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B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9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TN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.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G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5.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F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4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.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TI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.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L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18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.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.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Z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.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P4A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6.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R1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.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PN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1.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O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3.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6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1.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XA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5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T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.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-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6.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2DL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D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F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3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RS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A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YA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12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HF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1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7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7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0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5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7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3.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.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4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S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.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B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9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7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9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.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L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4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3.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B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AS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0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1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VR2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S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.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.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BP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B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.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0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X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7.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E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.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6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CT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J2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R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.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D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3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XO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.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MT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6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4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3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4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1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.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4EB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3.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D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7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8.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6KA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8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R1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32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4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5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1.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BX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7.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F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XI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A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1.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F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.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S2C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6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DC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UD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BXO2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2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.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7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5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C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4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N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E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3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5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N2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5.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O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6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3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8.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9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3.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6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D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.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T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.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9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1.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S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A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6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H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3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BI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.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.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A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6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5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28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FYVE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7.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S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0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27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5.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HL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AR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QG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.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FAP2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.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EB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R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2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5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0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0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P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8.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BTB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5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.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3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RCC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0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T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3.3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M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6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.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6V1E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.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25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4.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2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.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0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X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8.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TE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.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6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.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2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77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4S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.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F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9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D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1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R42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PE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4.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4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2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A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0.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N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2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1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3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8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6.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2K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.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7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J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3.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F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.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6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L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2.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1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AP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9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K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0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FR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I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.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7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R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.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K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9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I3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3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L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87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87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2.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ZR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BARAPL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8.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KAI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NP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P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G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CD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S1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4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ST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8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2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.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PK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6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N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C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8.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B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8.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.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A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1.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C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.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I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0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4.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1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B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4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9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.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0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M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.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PC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4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8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3C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.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P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08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S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7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SP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.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HHAD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FBP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.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9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N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9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A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9.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1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0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2.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9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X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B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13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1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K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5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2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1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P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.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L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3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RY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8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0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2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3.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7.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1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3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9.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2.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7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2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.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X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C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1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R2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0.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A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18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S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1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CD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DT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8.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.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3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1R9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.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4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R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3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B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DX3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.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.9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PP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.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3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6K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.3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SC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7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RK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3.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7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4.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D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9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DA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3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TN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0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P2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MB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P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W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.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E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8.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13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P2C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R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.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7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.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0orf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9.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NC1H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3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1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9.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P44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D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.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T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XO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.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NK2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4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3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2.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EBF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.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C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IG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8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5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R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6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90A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3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RC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0.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F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.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F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9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.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MO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NK2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F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9.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5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GA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.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C3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8.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KX2-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.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VL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5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MA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6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C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.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T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PK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7.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2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3.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.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.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LC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HL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6.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RS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.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HSA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1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O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6.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83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2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2.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6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7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.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WSR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8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SC22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4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TNB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2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2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7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1A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.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PL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8IP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2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PS2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.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DUFV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K3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4.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9.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T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8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6.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HX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.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BK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9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R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X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0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B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1.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3.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D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5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N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2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11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9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1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.92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.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.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10.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W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9.9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R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4.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X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.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.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L4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.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JP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.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1.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LT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1.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8.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9.3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3.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ule12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BS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4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rFonts w:ascii="Calibri" w:hAnsi="Calibri" w:cs="Calibri"/>
      <w:b/>
      <w:bCs/>
      <w:kern w:val="0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CharChar3">
    <w:name w:val=" Char Char3"/>
    <w:basedOn w:val="Style13"/>
    <w:qFormat/>
    <w:rPr>
      <w:rFonts w:ascii="Calibri" w:hAnsi="Calibri" w:eastAsia="宋体;SimSun" w:cs="Calibri"/>
      <w:b/>
      <w:bCs/>
      <w:sz w:val="32"/>
      <w:szCs w:val="32"/>
      <w:lang w:val="en-US" w:bidi="ar-SA"/>
    </w:rPr>
  </w:style>
  <w:style w:type="character" w:styleId="CharChar2">
    <w:name w:val=" Char Char2"/>
    <w:basedOn w:val="Style13"/>
    <w:qFormat/>
    <w:rPr>
      <w:rFonts w:ascii="宋体;SimSun" w:hAnsi="宋体;SimSun" w:eastAsia="宋体;SimSun" w:cs="Calibri"/>
      <w:sz w:val="18"/>
      <w:szCs w:val="18"/>
      <w:lang w:val="en-US" w:eastAsia="zh-CN" w:bidi="ar-SA"/>
    </w:rPr>
  </w:style>
  <w:style w:type="character" w:styleId="CharChar1">
    <w:name w:val=" Char Char1"/>
    <w:basedOn w:val="Style13"/>
    <w:qFormat/>
    <w:rPr>
      <w:rFonts w:ascii="Calibri" w:hAnsi="Calibri" w:eastAsia="宋体;SimSun" w:cs="Calibri"/>
      <w:sz w:val="18"/>
      <w:szCs w:val="18"/>
      <w:lang w:val="en-US" w:eastAsia="zh-CN" w:bidi="ar-SA"/>
    </w:rPr>
  </w:style>
  <w:style w:type="character" w:styleId="CharChar">
    <w:name w:val=" Char Char"/>
    <w:basedOn w:val="Style13"/>
    <w:qFormat/>
    <w:rPr>
      <w:rFonts w:ascii="Calibri" w:hAnsi="Calibri" w:eastAsia="宋体;SimSun" w:cs="Calibri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widowControl/>
      <w:jc w:val="left"/>
    </w:pPr>
    <w:rPr>
      <w:rFonts w:ascii="宋体;SimSun" w:hAnsi="宋体;SimSun" w:cs="Calibri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snapToGrid w:val="false"/>
      <w:spacing w:before="0" w:after="200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3:40:00Z</dcterms:created>
  <dc:creator>George</dc:creator>
  <dc:description/>
  <cp:keywords/>
  <dc:language>en-US</dc:language>
  <cp:lastModifiedBy>George</cp:lastModifiedBy>
  <dcterms:modified xsi:type="dcterms:W3CDTF">2011-10-28T08:08:00Z</dcterms:modified>
  <cp:revision>15</cp:revision>
  <dc:subject/>
  <dc:title>Table S2</dc:title>
</cp:coreProperties>
</file>